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0" w:type="dxa"/>
        <w:tblInd w:w="-505" w:type="dxa"/>
        <w:tblLook w:val="04A0" w:firstRow="1" w:lastRow="0" w:firstColumn="1" w:lastColumn="0" w:noHBand="0" w:noVBand="1"/>
      </w:tblPr>
      <w:tblGrid>
        <w:gridCol w:w="2047"/>
        <w:gridCol w:w="2288"/>
        <w:gridCol w:w="839"/>
        <w:gridCol w:w="543"/>
        <w:gridCol w:w="2515"/>
        <w:gridCol w:w="1108"/>
      </w:tblGrid>
      <w:tr w:rsidR="00114FB1" w:rsidRPr="009E345F" w14:paraId="0A7AD456" w14:textId="77777777" w:rsidTr="00354BF9">
        <w:trPr>
          <w:trHeight w:val="315"/>
        </w:trPr>
        <w:tc>
          <w:tcPr>
            <w:tcW w:w="93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DAE0D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x regression analysis of potential recurrence predictor for patients with colon cancer (cohort III)</w:t>
            </w:r>
          </w:p>
        </w:tc>
      </w:tr>
      <w:tr w:rsidR="00114FB1" w:rsidRPr="009E345F" w14:paraId="686CB470" w14:textId="77777777" w:rsidTr="00354BF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8FC8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8C06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nivariate Cox regression analysis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97A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ACEC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ultivariate Cox regression analysis</w:t>
            </w:r>
          </w:p>
        </w:tc>
      </w:tr>
      <w:tr w:rsidR="00114FB1" w:rsidRPr="009E345F" w14:paraId="38508D00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136A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CA47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R (95% CI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7D1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B71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DA76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R (95% CI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B17E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14FB1" w:rsidRPr="009E345F" w14:paraId="629C55C8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068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28FD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995 (0.976 to 1.01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3C9D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308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8B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5 (0.975 to 1.015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6D7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</w:t>
            </w:r>
          </w:p>
        </w:tc>
      </w:tr>
      <w:tr w:rsidR="00114FB1" w:rsidRPr="009E345F" w14:paraId="1AC3F577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B48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F0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90E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57EB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B9B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CE1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139BC062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970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F6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 (0.431 to 1.08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D8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0184D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E1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6 (0.457 to 1.18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2CC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114FB1" w:rsidRPr="009E345F" w14:paraId="48D506D1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20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9C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11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2827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370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359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FB1" w:rsidRPr="009E345F" w14:paraId="5C2C850A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658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D19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AC9A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4C6A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486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DB8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1B182EDF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C22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CC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 (0.051 to 0.363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05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180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031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8 (0.059 to 0.427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397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FB1" w:rsidRPr="009E345F" w14:paraId="5758597A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F40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BAA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 (0.142 to 0.4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CFF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EF6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421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 (0.173 to 0.60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805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114FB1" w:rsidRPr="009E345F" w14:paraId="46BBACFC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8F4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C7E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0 (0.202 to 0.679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1D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78B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FAF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4 (0.229 to 0.78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89D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114FB1" w:rsidRPr="009E345F" w14:paraId="2768F823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C0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581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CC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09A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F6F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4F8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14FB1" w:rsidRPr="009E345F" w14:paraId="16FE9AA4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79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isation</w:t>
            </w:r>
            <w:proofErr w:type="spellEnd"/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98C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F7E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5918B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D5C7F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51F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3C1E51F0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45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AC3A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4 (0.722 to 2.00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45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977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8DD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F85D7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62525273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2CF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1B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C7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3B40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C71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8F3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03D20B04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F05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satellite statu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853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38B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DE6E8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0C0D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2A4A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1EE16C57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396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-L/MSS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BB14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 (0.279 to 1.32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5BF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452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41D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7A73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0742FD87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01EC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I-H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D0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6E7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78F0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616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D06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30200C6B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C0E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ID2 expression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0EC6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AC08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6A2C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0DD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2A9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14FB1" w:rsidRPr="009E345F" w14:paraId="6BEC4C30" w14:textId="77777777" w:rsidTr="00354BF9">
        <w:trPr>
          <w:trHeight w:val="28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0BB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3A4D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3 (1.280 to 2.860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52D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1AA1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724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9 (1.037 to 2.37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B9F9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114FB1" w:rsidRPr="009E345F" w14:paraId="69CBE00B" w14:textId="77777777" w:rsidTr="00354BF9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B942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018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1743F" w14:textId="77777777" w:rsidR="00114FB1" w:rsidRPr="009E345F" w:rsidRDefault="00114FB1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35928A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3A980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CA6685" w14:textId="77777777" w:rsidR="00114FB1" w:rsidRPr="009E345F" w:rsidRDefault="00114FB1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4D5EFD22" w14:textId="77777777" w:rsidR="00114FB1" w:rsidRPr="009E345F" w:rsidRDefault="00114FB1" w:rsidP="00114FB1">
      <w:pPr>
        <w:rPr>
          <w:rFonts w:ascii="Times New Roman" w:hAnsi="Times New Roman" w:cs="Times New Roman"/>
          <w:sz w:val="24"/>
          <w:szCs w:val="24"/>
        </w:rPr>
      </w:pPr>
    </w:p>
    <w:p w14:paraId="5021D3D9" w14:textId="025D12F3" w:rsidR="00114FB1" w:rsidRPr="009E345F" w:rsidRDefault="00114FB1" w:rsidP="00114F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E345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56B3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E345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345F">
        <w:rPr>
          <w:rFonts w:ascii="Times New Roman" w:hAnsi="Times New Roman" w:cs="Times New Roman"/>
          <w:sz w:val="24"/>
          <w:szCs w:val="24"/>
        </w:rPr>
        <w:t xml:space="preserve"> Cox regression analysis (TCGA dataset)</w:t>
      </w:r>
    </w:p>
    <w:p w14:paraId="0C129337" w14:textId="77777777" w:rsidR="0059410E" w:rsidRPr="00056B37" w:rsidRDefault="0059410E"/>
    <w:sectPr w:rsidR="0059410E" w:rsidRPr="00056B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A9E8C" w14:textId="77777777" w:rsidR="004A7AFA" w:rsidRDefault="004A7AFA" w:rsidP="00114FB1">
      <w:r>
        <w:separator/>
      </w:r>
    </w:p>
  </w:endnote>
  <w:endnote w:type="continuationSeparator" w:id="0">
    <w:p w14:paraId="77F9F6E6" w14:textId="77777777" w:rsidR="004A7AFA" w:rsidRDefault="004A7AFA" w:rsidP="00114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56681" w14:textId="77777777" w:rsidR="004A7AFA" w:rsidRDefault="004A7AFA" w:rsidP="00114FB1">
      <w:r>
        <w:separator/>
      </w:r>
    </w:p>
  </w:footnote>
  <w:footnote w:type="continuationSeparator" w:id="0">
    <w:p w14:paraId="6B7907F2" w14:textId="77777777" w:rsidR="004A7AFA" w:rsidRDefault="004A7AFA" w:rsidP="00114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C53"/>
    <w:rsid w:val="00056B37"/>
    <w:rsid w:val="00114FB1"/>
    <w:rsid w:val="002C72CB"/>
    <w:rsid w:val="004A7AFA"/>
    <w:rsid w:val="0059410E"/>
    <w:rsid w:val="00612FB5"/>
    <w:rsid w:val="0063182E"/>
    <w:rsid w:val="00A56C53"/>
    <w:rsid w:val="00C2663C"/>
    <w:rsid w:val="00E4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8CED6"/>
  <w15:chartTrackingRefBased/>
  <w15:docId w15:val="{C2267C3C-0079-403F-A9AF-8884C578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4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4F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4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4F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ng Zhai (MEDT)</dc:creator>
  <cp:keywords/>
  <dc:description/>
  <cp:lastModifiedBy>Jianning Zhai (MEDT)</cp:lastModifiedBy>
  <cp:revision>5</cp:revision>
  <dcterms:created xsi:type="dcterms:W3CDTF">2021-06-18T14:44:00Z</dcterms:created>
  <dcterms:modified xsi:type="dcterms:W3CDTF">2021-06-29T02:49:00Z</dcterms:modified>
</cp:coreProperties>
</file>